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144AF" w14:textId="48D3AC90" w:rsidR="00E46179" w:rsidRDefault="00E46179"/>
    <w:p w14:paraId="5DD6EC27" w14:textId="2FF6D78C" w:rsidR="00E46179" w:rsidRPr="00AA39F3" w:rsidRDefault="00E46179" w:rsidP="00E461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Pr="00AA39F3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AA39F3">
        <w:rPr>
          <w:rFonts w:ascii="Times New Roman" w:eastAsia="Times New Roman" w:hAnsi="Times New Roman" w:cs="Times New Roman"/>
          <w:b/>
          <w:sz w:val="24"/>
          <w:szCs w:val="24"/>
        </w:rPr>
        <w:t xml:space="preserve">. Consumer Household’s Condition and Dependence on Khat  </w:t>
      </w:r>
    </w:p>
    <w:p w14:paraId="192E87C9" w14:textId="77777777" w:rsidR="00E46179" w:rsidRPr="00AA39F3" w:rsidRDefault="00E46179" w:rsidP="00E46179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2"/>
        <w:tblW w:w="8719" w:type="dxa"/>
        <w:jc w:val="center"/>
        <w:tblLayout w:type="fixed"/>
        <w:tblLook w:val="0000" w:firstRow="0" w:lastRow="0" w:firstColumn="0" w:lastColumn="0" w:noHBand="0" w:noVBand="0"/>
      </w:tblPr>
      <w:tblGrid>
        <w:gridCol w:w="2912"/>
        <w:gridCol w:w="2868"/>
        <w:gridCol w:w="1547"/>
        <w:gridCol w:w="1392"/>
      </w:tblGrid>
      <w:tr w:rsidR="00E46179" w:rsidRPr="00AA39F3" w14:paraId="36E05344" w14:textId="77777777" w:rsidTr="00351D50">
        <w:trPr>
          <w:trHeight w:val="281"/>
          <w:jc w:val="center"/>
        </w:trPr>
        <w:tc>
          <w:tcPr>
            <w:tcW w:w="5781" w:type="dxa"/>
            <w:gridSpan w:val="2"/>
          </w:tcPr>
          <w:p w14:paraId="291BE7E9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Consumer’s Condition</w:t>
            </w:r>
          </w:p>
        </w:tc>
        <w:tc>
          <w:tcPr>
            <w:tcW w:w="1547" w:type="dxa"/>
          </w:tcPr>
          <w:p w14:paraId="2E9CB0D5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b/>
                <w:sz w:val="20"/>
                <w:szCs w:val="20"/>
              </w:rPr>
              <w:t>Frequency (Total 201)</w:t>
            </w:r>
          </w:p>
        </w:tc>
        <w:tc>
          <w:tcPr>
            <w:tcW w:w="1391" w:type="dxa"/>
          </w:tcPr>
          <w:p w14:paraId="4C38B764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</w:tr>
      <w:tr w:rsidR="00E46179" w:rsidRPr="00AA39F3" w14:paraId="50CE676A" w14:textId="77777777" w:rsidTr="00351D50">
        <w:trPr>
          <w:trHeight w:val="862"/>
          <w:jc w:val="center"/>
        </w:trPr>
        <w:tc>
          <w:tcPr>
            <w:tcW w:w="2913" w:type="dxa"/>
          </w:tcPr>
          <w:p w14:paraId="56E72CA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Who consumes khat in the family?</w:t>
            </w:r>
          </w:p>
        </w:tc>
        <w:tc>
          <w:tcPr>
            <w:tcW w:w="2867" w:type="dxa"/>
          </w:tcPr>
          <w:p w14:paraId="7DA99B9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father </w:t>
            </w:r>
          </w:p>
          <w:p w14:paraId="6EC22F1D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mother and father </w:t>
            </w:r>
          </w:p>
          <w:p w14:paraId="2A966E23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son/daughter</w:t>
            </w:r>
          </w:p>
          <w:p w14:paraId="680BFF44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other relatives</w:t>
            </w:r>
          </w:p>
          <w:p w14:paraId="2F4CC9A4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he whole family</w:t>
            </w:r>
          </w:p>
        </w:tc>
        <w:tc>
          <w:tcPr>
            <w:tcW w:w="1547" w:type="dxa"/>
          </w:tcPr>
          <w:p w14:paraId="2FE06EA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13</w:t>
            </w:r>
          </w:p>
          <w:p w14:paraId="50028B0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6</w:t>
            </w:r>
          </w:p>
          <w:p w14:paraId="0C9BB35B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14:paraId="4C3C658D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4410B49B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391" w:type="dxa"/>
          </w:tcPr>
          <w:p w14:paraId="4FED64BE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56.2%</w:t>
            </w:r>
          </w:p>
          <w:p w14:paraId="613E9CF8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7.9%</w:t>
            </w:r>
          </w:p>
          <w:p w14:paraId="3A18CF07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6.5%</w:t>
            </w:r>
          </w:p>
          <w:p w14:paraId="64CB1FD3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.0%</w:t>
            </w:r>
          </w:p>
          <w:p w14:paraId="5F90CB26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5.4%</w:t>
            </w:r>
          </w:p>
        </w:tc>
      </w:tr>
      <w:tr w:rsidR="00E46179" w:rsidRPr="00AA39F3" w14:paraId="1EFD856D" w14:textId="77777777" w:rsidTr="00351D50">
        <w:trPr>
          <w:trHeight w:val="431"/>
          <w:jc w:val="center"/>
        </w:trPr>
        <w:tc>
          <w:tcPr>
            <w:tcW w:w="2913" w:type="dxa"/>
            <w:vMerge w:val="restart"/>
          </w:tcPr>
          <w:p w14:paraId="19623BF4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For how long you consumed?</w:t>
            </w:r>
          </w:p>
        </w:tc>
        <w:tc>
          <w:tcPr>
            <w:tcW w:w="2867" w:type="dxa"/>
          </w:tcPr>
          <w:p w14:paraId="68A2CF70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&gt;15 years</w:t>
            </w:r>
          </w:p>
          <w:p w14:paraId="48FCE6A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0-15 years</w:t>
            </w:r>
          </w:p>
          <w:p w14:paraId="292AB01A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5-9 years</w:t>
            </w:r>
          </w:p>
          <w:p w14:paraId="65B297D4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-4 years</w:t>
            </w:r>
          </w:p>
        </w:tc>
        <w:tc>
          <w:tcPr>
            <w:tcW w:w="1547" w:type="dxa"/>
          </w:tcPr>
          <w:p w14:paraId="0F779DA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60</w:t>
            </w:r>
          </w:p>
          <w:p w14:paraId="7AE89A69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14:paraId="4878A08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14:paraId="56B475E0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391" w:type="dxa"/>
          </w:tcPr>
          <w:p w14:paraId="641AE9BD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9.9%</w:t>
            </w:r>
          </w:p>
          <w:p w14:paraId="7785EFEB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3.9%</w:t>
            </w:r>
          </w:p>
          <w:p w14:paraId="6851F8AA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3.9%</w:t>
            </w:r>
          </w:p>
          <w:p w14:paraId="2BBD79F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2.4%</w:t>
            </w:r>
          </w:p>
        </w:tc>
      </w:tr>
      <w:tr w:rsidR="00E46179" w:rsidRPr="00AA39F3" w14:paraId="3E6D1BB0" w14:textId="77777777" w:rsidTr="00351D50">
        <w:trPr>
          <w:trHeight w:val="212"/>
          <w:jc w:val="center"/>
        </w:trPr>
        <w:tc>
          <w:tcPr>
            <w:tcW w:w="2913" w:type="dxa"/>
            <w:vMerge/>
          </w:tcPr>
          <w:p w14:paraId="7EF4680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7" w:type="dxa"/>
          </w:tcPr>
          <w:p w14:paraId="01470486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2939" w:type="dxa"/>
            <w:gridSpan w:val="2"/>
          </w:tcPr>
          <w:p w14:paraId="1C853C75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 xml:space="preserve">    12.1 years</w:t>
            </w:r>
          </w:p>
        </w:tc>
      </w:tr>
      <w:tr w:rsidR="00E46179" w:rsidRPr="00AA39F3" w14:paraId="620FB3B4" w14:textId="77777777" w:rsidTr="00351D50">
        <w:trPr>
          <w:trHeight w:val="1313"/>
          <w:jc w:val="center"/>
        </w:trPr>
        <w:tc>
          <w:tcPr>
            <w:tcW w:w="2913" w:type="dxa"/>
          </w:tcPr>
          <w:p w14:paraId="7ACC0357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Why do you consume khat?</w:t>
            </w:r>
          </w:p>
        </w:tc>
        <w:tc>
          <w:tcPr>
            <w:tcW w:w="2867" w:type="dxa"/>
          </w:tcPr>
          <w:p w14:paraId="7FA92560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o pray (for worship)</w:t>
            </w:r>
          </w:p>
          <w:p w14:paraId="170BCEF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o get energy for work</w:t>
            </w:r>
          </w:p>
          <w:p w14:paraId="3B105DC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/>
                <w:sz w:val="24"/>
                <w:szCs w:val="24"/>
              </w:rPr>
            </w:pPr>
          </w:p>
          <w:p w14:paraId="7DEB93E1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o have better social interaction</w:t>
            </w:r>
          </w:p>
          <w:p w14:paraId="51951C18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for entertainment</w:t>
            </w:r>
          </w:p>
          <w:p w14:paraId="60639A36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o get good mood for reading</w:t>
            </w:r>
          </w:p>
        </w:tc>
        <w:tc>
          <w:tcPr>
            <w:tcW w:w="1547" w:type="dxa"/>
          </w:tcPr>
          <w:p w14:paraId="681FED1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2BD8A07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29</w:t>
            </w:r>
          </w:p>
          <w:p w14:paraId="3091E0A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637F0A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6F0D9AD1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14:paraId="77F92B40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91" w:type="dxa"/>
          </w:tcPr>
          <w:p w14:paraId="2CFD22A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0.0%</w:t>
            </w:r>
          </w:p>
          <w:p w14:paraId="0627F409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64.2%</w:t>
            </w:r>
          </w:p>
          <w:p w14:paraId="45C99EB0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D9A039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7.5%</w:t>
            </w:r>
          </w:p>
          <w:p w14:paraId="51E4A630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3.9%</w:t>
            </w:r>
          </w:p>
          <w:p w14:paraId="4BC86677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.5%</w:t>
            </w:r>
          </w:p>
        </w:tc>
      </w:tr>
      <w:tr w:rsidR="00E46179" w:rsidRPr="00AA39F3" w14:paraId="353F1C3A" w14:textId="77777777" w:rsidTr="00351D50">
        <w:trPr>
          <w:trHeight w:val="862"/>
          <w:jc w:val="center"/>
        </w:trPr>
        <w:tc>
          <w:tcPr>
            <w:tcW w:w="2913" w:type="dxa"/>
          </w:tcPr>
          <w:p w14:paraId="0F6DDD61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lastRenderedPageBreak/>
              <w:t>How often do you consume khat?</w:t>
            </w:r>
          </w:p>
        </w:tc>
        <w:tc>
          <w:tcPr>
            <w:tcW w:w="2867" w:type="dxa"/>
          </w:tcPr>
          <w:p w14:paraId="04D295AD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he whole day</w:t>
            </w:r>
          </w:p>
          <w:p w14:paraId="1DC4D39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hree times a day</w:t>
            </w:r>
          </w:p>
          <w:p w14:paraId="22F6BF45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wo times a day</w:t>
            </w:r>
          </w:p>
          <w:p w14:paraId="6F148B5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once a day</w:t>
            </w:r>
          </w:p>
          <w:p w14:paraId="02334BB3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hree times a week</w:t>
            </w:r>
          </w:p>
          <w:p w14:paraId="04EBCE80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wo times a week</w:t>
            </w:r>
          </w:p>
        </w:tc>
        <w:tc>
          <w:tcPr>
            <w:tcW w:w="1547" w:type="dxa"/>
          </w:tcPr>
          <w:p w14:paraId="655DA804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55039608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059F93BE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14:paraId="55F3838A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99</w:t>
            </w:r>
          </w:p>
          <w:p w14:paraId="7A0A22B7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2</w:t>
            </w:r>
          </w:p>
          <w:p w14:paraId="71E2C1A9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91" w:type="dxa"/>
          </w:tcPr>
          <w:p w14:paraId="232C61EA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.9%</w:t>
            </w:r>
          </w:p>
          <w:p w14:paraId="78B508A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.9%</w:t>
            </w:r>
          </w:p>
          <w:p w14:paraId="541AB74D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1.4%</w:t>
            </w:r>
          </w:p>
          <w:p w14:paraId="1FF6F8E4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9.2%</w:t>
            </w:r>
          </w:p>
          <w:p w14:paraId="60B6F63A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5.9%</w:t>
            </w:r>
          </w:p>
          <w:p w14:paraId="66110023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8.4%</w:t>
            </w:r>
          </w:p>
        </w:tc>
      </w:tr>
      <w:tr w:rsidR="00E46179" w:rsidRPr="00AA39F3" w14:paraId="4528A0DE" w14:textId="77777777" w:rsidTr="00351D50">
        <w:trPr>
          <w:trHeight w:val="1035"/>
          <w:jc w:val="center"/>
        </w:trPr>
        <w:tc>
          <w:tcPr>
            <w:tcW w:w="2913" w:type="dxa"/>
          </w:tcPr>
          <w:p w14:paraId="512AAAE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On average how long do you stay normally without consuming? If you do not find khat for a various reason</w:t>
            </w:r>
          </w:p>
        </w:tc>
        <w:tc>
          <w:tcPr>
            <w:tcW w:w="2867" w:type="dxa"/>
          </w:tcPr>
          <w:p w14:paraId="6CEBEF0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a day</w:t>
            </w:r>
          </w:p>
          <w:p w14:paraId="323D004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wo days</w:t>
            </w:r>
          </w:p>
          <w:p w14:paraId="6941B5C8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three days</w:t>
            </w:r>
          </w:p>
          <w:p w14:paraId="18E7A6C1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four days</w:t>
            </w:r>
          </w:p>
          <w:p w14:paraId="09F4FF93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a week</w:t>
            </w:r>
          </w:p>
          <w:p w14:paraId="16FD6C7E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a month</w:t>
            </w:r>
          </w:p>
        </w:tc>
        <w:tc>
          <w:tcPr>
            <w:tcW w:w="1547" w:type="dxa"/>
          </w:tcPr>
          <w:p w14:paraId="1337D93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60940836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66</w:t>
            </w:r>
          </w:p>
          <w:p w14:paraId="2A0BF089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14:paraId="27178758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14:paraId="4CB01110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57</w:t>
            </w:r>
          </w:p>
          <w:p w14:paraId="198B6157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1" w:type="dxa"/>
          </w:tcPr>
          <w:p w14:paraId="132207D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6.0%</w:t>
            </w:r>
          </w:p>
          <w:p w14:paraId="1B94B18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2.8%</w:t>
            </w:r>
          </w:p>
          <w:p w14:paraId="326A843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2.4%</w:t>
            </w:r>
          </w:p>
          <w:p w14:paraId="3B602B5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0.4%</w:t>
            </w:r>
          </w:p>
          <w:p w14:paraId="736AB8B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8.4%</w:t>
            </w:r>
          </w:p>
          <w:p w14:paraId="603DFD3B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</w:tr>
      <w:tr w:rsidR="00E46179" w:rsidRPr="00AA39F3" w14:paraId="704D5ACD" w14:textId="77777777" w:rsidTr="00351D50">
        <w:trPr>
          <w:trHeight w:val="1055"/>
          <w:jc w:val="center"/>
        </w:trPr>
        <w:tc>
          <w:tcPr>
            <w:tcW w:w="2913" w:type="dxa"/>
          </w:tcPr>
          <w:p w14:paraId="42B035B9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What happens if you do not consume khat as per your schedule?</w:t>
            </w:r>
          </w:p>
        </w:tc>
        <w:tc>
          <w:tcPr>
            <w:tcW w:w="2867" w:type="dxa"/>
          </w:tcPr>
          <w:p w14:paraId="7D09C236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cannot work well</w:t>
            </w:r>
          </w:p>
          <w:p w14:paraId="7A6C80C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not treat others well</w:t>
            </w:r>
          </w:p>
          <w:p w14:paraId="2F96745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not happy</w:t>
            </w:r>
          </w:p>
          <w:p w14:paraId="39F92FA7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isolate myself</w:t>
            </w:r>
          </w:p>
          <w:p w14:paraId="27A5E68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fight with others</w:t>
            </w:r>
          </w:p>
          <w:p w14:paraId="228A4A46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nothing happens</w:t>
            </w:r>
          </w:p>
        </w:tc>
        <w:tc>
          <w:tcPr>
            <w:tcW w:w="1547" w:type="dxa"/>
          </w:tcPr>
          <w:p w14:paraId="2E5028D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96</w:t>
            </w:r>
          </w:p>
          <w:p w14:paraId="543C5A0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2A57DEFF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78</w:t>
            </w:r>
          </w:p>
          <w:p w14:paraId="0812A58C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4E659538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2A1A6960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91" w:type="dxa"/>
          </w:tcPr>
          <w:p w14:paraId="52494E28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7.8%</w:t>
            </w:r>
          </w:p>
          <w:p w14:paraId="61483CE8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.5%</w:t>
            </w:r>
          </w:p>
          <w:p w14:paraId="2B556B19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8.8%</w:t>
            </w:r>
          </w:p>
          <w:p w14:paraId="06FA5742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.5%</w:t>
            </w:r>
          </w:p>
          <w:p w14:paraId="4CF222CB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.5%</w:t>
            </w:r>
          </w:p>
          <w:p w14:paraId="002D98D9" w14:textId="77777777" w:rsidR="00E46179" w:rsidRPr="00AA39F3" w:rsidRDefault="00E46179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9.0%</w:t>
            </w:r>
          </w:p>
        </w:tc>
      </w:tr>
    </w:tbl>
    <w:p w14:paraId="62A15D7D" w14:textId="77777777" w:rsidR="00E46179" w:rsidRPr="00AA39F3" w:rsidRDefault="00E46179" w:rsidP="00E46179">
      <w:pPr>
        <w:tabs>
          <w:tab w:val="left" w:pos="3401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8C65BD" w14:textId="77777777" w:rsidR="00E46179" w:rsidRDefault="00E46179" w:rsidP="00E46179">
      <w:pPr>
        <w:rPr>
          <w:lang w:val="en-GB"/>
        </w:rPr>
      </w:pPr>
    </w:p>
    <w:p w14:paraId="1C2801FE" w14:textId="77777777" w:rsidR="00E46179" w:rsidRDefault="00E46179" w:rsidP="00E46179">
      <w:pPr>
        <w:rPr>
          <w:lang w:val="en-GB"/>
        </w:rPr>
      </w:pPr>
    </w:p>
    <w:p w14:paraId="45E12A31" w14:textId="77777777" w:rsidR="00E46179" w:rsidRDefault="00E46179" w:rsidP="00E46179">
      <w:pPr>
        <w:rPr>
          <w:lang w:val="en-GB"/>
        </w:rPr>
      </w:pPr>
    </w:p>
    <w:p w14:paraId="7B8FFC81" w14:textId="77777777" w:rsidR="00E46179" w:rsidRDefault="00E46179"/>
    <w:sectPr w:rsidR="00E46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179"/>
    <w:rsid w:val="00B045C5"/>
    <w:rsid w:val="00E4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06BED"/>
  <w15:chartTrackingRefBased/>
  <w15:docId w15:val="{8472DC4E-9899-494A-A3F7-3B63BAEE0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46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46179"/>
    <w:pPr>
      <w:spacing w:after="0" w:line="240" w:lineRule="auto"/>
    </w:pPr>
    <w:rPr>
      <w:rFonts w:ascii="Calibri" w:eastAsia="Times New Roman" w:hAnsi="Calibri" w:cs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6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o Gudo</dc:creator>
  <cp:keywords/>
  <dc:description/>
  <cp:lastModifiedBy>Zedo Gudo</cp:lastModifiedBy>
  <cp:revision>2</cp:revision>
  <dcterms:created xsi:type="dcterms:W3CDTF">2019-10-23T15:10:00Z</dcterms:created>
  <dcterms:modified xsi:type="dcterms:W3CDTF">2019-10-23T15:23:00Z</dcterms:modified>
</cp:coreProperties>
</file>